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FD946" w14:textId="77777777" w:rsidR="00A848FC" w:rsidRPr="001D769D" w:rsidRDefault="00A848FC" w:rsidP="00A848FC">
      <w:pPr>
        <w:autoSpaceDE w:val="0"/>
        <w:autoSpaceDN w:val="0"/>
        <w:adjustRightInd w:val="0"/>
        <w:spacing w:before="100" w:after="100" w:line="240" w:lineRule="auto"/>
        <w:outlineLvl w:val="0"/>
        <w:rPr>
          <w:rFonts w:asciiTheme="majorHAnsi" w:hAnsiTheme="majorHAnsi" w:cstheme="majorHAnsi"/>
          <w:b/>
        </w:rPr>
      </w:pPr>
      <w:r w:rsidRPr="001D769D">
        <w:rPr>
          <w:rFonts w:asciiTheme="majorHAnsi" w:hAnsiTheme="majorHAnsi" w:cstheme="majorHAnsi"/>
          <w:b/>
        </w:rPr>
        <w:t xml:space="preserve">Supplementary Table S1. Diabetes Technology Use Questionnaire. </w:t>
      </w:r>
    </w:p>
    <w:p w14:paraId="048F065C" w14:textId="77777777" w:rsidR="00A848FC" w:rsidRPr="001D769D" w:rsidRDefault="00A848FC" w:rsidP="00A848FC">
      <w:pPr>
        <w:autoSpaceDE w:val="0"/>
        <w:autoSpaceDN w:val="0"/>
        <w:adjustRightInd w:val="0"/>
        <w:spacing w:before="100" w:after="100" w:line="240" w:lineRule="auto"/>
        <w:outlineLvl w:val="0"/>
        <w:rPr>
          <w:rFonts w:asciiTheme="majorHAnsi" w:hAnsiTheme="majorHAnsi" w:cstheme="maj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848FC" w:rsidRPr="001D769D" w14:paraId="073AF361" w14:textId="77777777" w:rsidTr="00610DCF">
        <w:tc>
          <w:tcPr>
            <w:tcW w:w="9350" w:type="dxa"/>
            <w:shd w:val="clear" w:color="auto" w:fill="EDEDED" w:themeFill="accent3" w:themeFillTint="33"/>
          </w:tcPr>
          <w:p w14:paraId="7DF3A62C" w14:textId="77777777" w:rsidR="00A848FC" w:rsidRPr="001D769D" w:rsidRDefault="00A848FC" w:rsidP="00610DCF">
            <w:pPr>
              <w:autoSpaceDE w:val="0"/>
              <w:autoSpaceDN w:val="0"/>
              <w:adjustRightInd w:val="0"/>
              <w:spacing w:before="100" w:after="100"/>
              <w:outlineLvl w:val="0"/>
              <w:rPr>
                <w:rFonts w:asciiTheme="majorHAnsi" w:hAnsiTheme="majorHAnsi" w:cstheme="majorHAnsi"/>
              </w:rPr>
            </w:pPr>
            <w:r w:rsidRPr="001D769D">
              <w:rPr>
                <w:rFonts w:asciiTheme="majorHAnsi" w:hAnsiTheme="majorHAnsi" w:cstheme="majorHAnsi"/>
              </w:rPr>
              <w:t>Primary reason/s for not using an insulin pump</w:t>
            </w:r>
          </w:p>
        </w:tc>
      </w:tr>
      <w:tr w:rsidR="00A848FC" w:rsidRPr="001D769D" w14:paraId="61285C14" w14:textId="77777777" w:rsidTr="00610DCF">
        <w:tc>
          <w:tcPr>
            <w:tcW w:w="9350" w:type="dxa"/>
          </w:tcPr>
          <w:p w14:paraId="7B977A6B" w14:textId="77777777" w:rsidR="00A848FC" w:rsidRPr="001D769D" w:rsidRDefault="00A848FC" w:rsidP="00610DCF">
            <w:pPr>
              <w:autoSpaceDE w:val="0"/>
              <w:autoSpaceDN w:val="0"/>
              <w:adjustRightInd w:val="0"/>
              <w:spacing w:before="100" w:after="100"/>
              <w:outlineLvl w:val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hy</w:t>
            </w:r>
            <w:r w:rsidRPr="001D769D">
              <w:rPr>
                <w:rFonts w:asciiTheme="majorHAnsi" w:hAnsiTheme="majorHAnsi" w:cstheme="majorHAnsi"/>
              </w:rPr>
              <w:t xml:space="preserve"> do you not use an insulin pump? Select all that apply.</w:t>
            </w:r>
          </w:p>
          <w:p w14:paraId="7D40652F" w14:textId="77777777" w:rsidR="00A848FC" w:rsidRPr="00217FF6" w:rsidRDefault="00A848FC" w:rsidP="00A848F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after="100"/>
              <w:outlineLvl w:val="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Tried it in the past and didn’t like it</w:t>
            </w:r>
          </w:p>
          <w:p w14:paraId="2A76C844" w14:textId="77777777" w:rsidR="00A848FC" w:rsidRPr="00217FF6" w:rsidRDefault="00A848FC" w:rsidP="00A848F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after="100"/>
              <w:outlineLvl w:val="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Don’t want something attached to my body all the time</w:t>
            </w:r>
          </w:p>
          <w:p w14:paraId="29EDACD9" w14:textId="77777777" w:rsidR="00A848FC" w:rsidRPr="00217FF6" w:rsidRDefault="00A848FC" w:rsidP="00A848F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after="100"/>
              <w:outlineLvl w:val="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Too expensive</w:t>
            </w:r>
          </w:p>
          <w:p w14:paraId="1E0CDA00" w14:textId="77777777" w:rsidR="00A848FC" w:rsidRPr="00217FF6" w:rsidRDefault="00A848FC" w:rsidP="00A848F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after="100"/>
              <w:outlineLvl w:val="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Am not testing blood sugar often enough to be approved for one</w:t>
            </w:r>
          </w:p>
          <w:p w14:paraId="6E13EB51" w14:textId="77777777" w:rsidR="00A848FC" w:rsidRPr="00217FF6" w:rsidRDefault="00A848FC" w:rsidP="00A848F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after="100"/>
              <w:outlineLvl w:val="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Worried that pump will be difficult to understand and use</w:t>
            </w:r>
          </w:p>
          <w:p w14:paraId="0D3780E8" w14:textId="77777777" w:rsidR="00A848FC" w:rsidRPr="00217FF6" w:rsidRDefault="00A848FC" w:rsidP="00A848F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after="100"/>
              <w:outlineLvl w:val="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Worried that the pump may make a mistake and cause high or low blood sugar</w:t>
            </w:r>
          </w:p>
          <w:p w14:paraId="25590F23" w14:textId="77777777" w:rsidR="00A848FC" w:rsidRPr="00217FF6" w:rsidRDefault="00A848FC" w:rsidP="00A848F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after="100"/>
              <w:outlineLvl w:val="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Don’t see need for it now</w:t>
            </w:r>
          </w:p>
          <w:p w14:paraId="64A676CC" w14:textId="77777777" w:rsidR="00A848FC" w:rsidRPr="00217FF6" w:rsidRDefault="00A848FC" w:rsidP="00610DCF">
            <w:pPr>
              <w:autoSpaceDE w:val="0"/>
              <w:autoSpaceDN w:val="0"/>
              <w:adjustRightInd w:val="0"/>
              <w:spacing w:before="100" w:after="100"/>
              <w:outlineLvl w:val="0"/>
              <w:rPr>
                <w:rFonts w:asciiTheme="majorHAnsi" w:hAnsiTheme="majorHAnsi" w:cstheme="majorHAnsi"/>
                <w:b/>
              </w:rPr>
            </w:pPr>
          </w:p>
        </w:tc>
      </w:tr>
      <w:tr w:rsidR="00A848FC" w:rsidRPr="001D769D" w14:paraId="06EC1D36" w14:textId="77777777" w:rsidTr="00610DCF">
        <w:tc>
          <w:tcPr>
            <w:tcW w:w="9350" w:type="dxa"/>
            <w:shd w:val="clear" w:color="auto" w:fill="EDEDED" w:themeFill="accent3" w:themeFillTint="33"/>
          </w:tcPr>
          <w:p w14:paraId="646161A7" w14:textId="77777777" w:rsidR="00A848FC" w:rsidRPr="00217FF6" w:rsidRDefault="00A848FC" w:rsidP="00610DCF">
            <w:pPr>
              <w:autoSpaceDE w:val="0"/>
              <w:autoSpaceDN w:val="0"/>
              <w:adjustRightInd w:val="0"/>
              <w:spacing w:before="100" w:after="100"/>
              <w:outlineLvl w:val="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Familiarity with insulin pumps</w:t>
            </w:r>
          </w:p>
        </w:tc>
      </w:tr>
      <w:tr w:rsidR="00A848FC" w:rsidRPr="001D769D" w14:paraId="31128953" w14:textId="77777777" w:rsidTr="00610DCF">
        <w:tc>
          <w:tcPr>
            <w:tcW w:w="9350" w:type="dxa"/>
          </w:tcPr>
          <w:p w14:paraId="2B29566B" w14:textId="77777777" w:rsidR="00A848FC" w:rsidRPr="00217FF6" w:rsidRDefault="00A848FC" w:rsidP="00610DCF">
            <w:pPr>
              <w:autoSpaceDE w:val="0"/>
              <w:autoSpaceDN w:val="0"/>
              <w:adjustRightInd w:val="0"/>
              <w:spacing w:before="100" w:after="100"/>
              <w:outlineLvl w:val="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Have you ever seen someone use an insulin pump?</w:t>
            </w:r>
          </w:p>
          <w:p w14:paraId="6BE50A61" w14:textId="77777777" w:rsidR="00A848FC" w:rsidRPr="00217FF6" w:rsidRDefault="00A848FC" w:rsidP="00A848F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00" w:after="100"/>
              <w:outlineLvl w:val="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Yes</w:t>
            </w:r>
          </w:p>
          <w:p w14:paraId="4CCC1E54" w14:textId="77777777" w:rsidR="00A848FC" w:rsidRPr="00217FF6" w:rsidRDefault="00A848FC" w:rsidP="00A848F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00" w:after="100"/>
              <w:outlineLvl w:val="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No</w:t>
            </w:r>
          </w:p>
          <w:p w14:paraId="4DB4565B" w14:textId="77777777" w:rsidR="00A848FC" w:rsidRPr="00217FF6" w:rsidRDefault="00A848FC" w:rsidP="00A848F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00" w:after="100"/>
              <w:outlineLvl w:val="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If yes, who? _______________________</w:t>
            </w:r>
          </w:p>
          <w:p w14:paraId="1A61B2BC" w14:textId="77777777" w:rsidR="00A848FC" w:rsidRPr="00217FF6" w:rsidRDefault="00A848FC" w:rsidP="00610DCF">
            <w:pPr>
              <w:autoSpaceDE w:val="0"/>
              <w:autoSpaceDN w:val="0"/>
              <w:adjustRightInd w:val="0"/>
              <w:spacing w:before="100" w:after="100"/>
              <w:outlineLvl w:val="0"/>
              <w:rPr>
                <w:rFonts w:asciiTheme="majorHAnsi" w:hAnsiTheme="majorHAnsi" w:cstheme="majorHAnsi"/>
                <w:b/>
              </w:rPr>
            </w:pPr>
          </w:p>
        </w:tc>
      </w:tr>
      <w:tr w:rsidR="00A848FC" w:rsidRPr="001D769D" w14:paraId="20E157DF" w14:textId="77777777" w:rsidTr="00610DCF">
        <w:tc>
          <w:tcPr>
            <w:tcW w:w="9350" w:type="dxa"/>
          </w:tcPr>
          <w:p w14:paraId="2F2B0361" w14:textId="77777777" w:rsidR="00A848FC" w:rsidRPr="00217FF6" w:rsidRDefault="00A848FC" w:rsidP="00610DCF">
            <w:pPr>
              <w:autoSpaceDE w:val="0"/>
              <w:autoSpaceDN w:val="0"/>
              <w:adjustRightInd w:val="0"/>
              <w:spacing w:before="100" w:after="100"/>
              <w:outlineLvl w:val="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Has your diabetes doctor or nurse ever talked to you about using an insulin pump?</w:t>
            </w:r>
          </w:p>
          <w:p w14:paraId="202D6BFE" w14:textId="77777777" w:rsidR="00A848FC" w:rsidRPr="00217FF6" w:rsidRDefault="00A848FC" w:rsidP="00A848F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100" w:after="100"/>
              <w:outlineLvl w:val="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Yes</w:t>
            </w:r>
          </w:p>
          <w:p w14:paraId="0994BB41" w14:textId="77777777" w:rsidR="00A848FC" w:rsidRPr="00217FF6" w:rsidRDefault="00A848FC" w:rsidP="00A848F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00" w:after="100"/>
              <w:outlineLvl w:val="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No</w:t>
            </w:r>
          </w:p>
          <w:p w14:paraId="29E06722" w14:textId="77777777" w:rsidR="00A848FC" w:rsidRPr="00217FF6" w:rsidRDefault="00A848FC" w:rsidP="00610DCF">
            <w:pPr>
              <w:autoSpaceDE w:val="0"/>
              <w:autoSpaceDN w:val="0"/>
              <w:adjustRightInd w:val="0"/>
              <w:spacing w:before="100" w:after="100"/>
              <w:outlineLvl w:val="0"/>
              <w:rPr>
                <w:rFonts w:asciiTheme="majorHAnsi" w:hAnsiTheme="majorHAnsi" w:cstheme="majorHAnsi"/>
                <w:b/>
              </w:rPr>
            </w:pPr>
          </w:p>
        </w:tc>
      </w:tr>
      <w:tr w:rsidR="00A848FC" w:rsidRPr="001D769D" w14:paraId="6F9B871B" w14:textId="77777777" w:rsidTr="00610DCF">
        <w:tc>
          <w:tcPr>
            <w:tcW w:w="9350" w:type="dxa"/>
            <w:shd w:val="clear" w:color="auto" w:fill="EDEDED" w:themeFill="accent3" w:themeFillTint="33"/>
          </w:tcPr>
          <w:p w14:paraId="7FF4DBA7" w14:textId="77777777" w:rsidR="00A848FC" w:rsidRPr="00217FF6" w:rsidRDefault="00A848FC" w:rsidP="00610DCF">
            <w:pPr>
              <w:autoSpaceDE w:val="0"/>
              <w:autoSpaceDN w:val="0"/>
              <w:adjustRightInd w:val="0"/>
              <w:spacing w:before="100" w:after="100"/>
              <w:outlineLvl w:val="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Current questions about using an insulin pump</w:t>
            </w:r>
          </w:p>
        </w:tc>
      </w:tr>
      <w:tr w:rsidR="00A848FC" w:rsidRPr="001D769D" w14:paraId="7092C92A" w14:textId="77777777" w:rsidTr="00610DCF">
        <w:tc>
          <w:tcPr>
            <w:tcW w:w="9350" w:type="dxa"/>
          </w:tcPr>
          <w:p w14:paraId="3C9B1750" w14:textId="77777777" w:rsidR="00A848FC" w:rsidRPr="00217FF6" w:rsidRDefault="00A848FC" w:rsidP="00610DCF">
            <w:pPr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What types of questions did you have after seeing a pump used? Select all that apply.</w:t>
            </w:r>
          </w:p>
          <w:p w14:paraId="24DA1F52" w14:textId="77777777" w:rsidR="00A848FC" w:rsidRPr="00217FF6" w:rsidRDefault="00A848FC" w:rsidP="00A848F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Questions about how the pump works</w:t>
            </w:r>
          </w:p>
          <w:p w14:paraId="5EF05CA9" w14:textId="77777777" w:rsidR="00A848FC" w:rsidRPr="00217FF6" w:rsidRDefault="00A848FC" w:rsidP="00A848F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Questions about why a pump might be better than shots</w:t>
            </w:r>
          </w:p>
          <w:p w14:paraId="461FB15C" w14:textId="77777777" w:rsidR="00A848FC" w:rsidRPr="00217FF6" w:rsidRDefault="00A848FC" w:rsidP="00A848F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Questions about keeping it attached all the time</w:t>
            </w:r>
          </w:p>
          <w:p w14:paraId="48E3FAD3" w14:textId="77777777" w:rsidR="00A848FC" w:rsidRPr="00217FF6" w:rsidRDefault="00A848FC" w:rsidP="00A848F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 xml:space="preserve">Questions about </w:t>
            </w:r>
            <w:proofErr w:type="gramStart"/>
            <w:r w:rsidRPr="00217FF6">
              <w:rPr>
                <w:rFonts w:asciiTheme="majorHAnsi" w:hAnsiTheme="majorHAnsi" w:cstheme="majorHAnsi"/>
              </w:rPr>
              <w:t>whether or not</w:t>
            </w:r>
            <w:proofErr w:type="gramEnd"/>
            <w:r w:rsidRPr="00217FF6">
              <w:rPr>
                <w:rFonts w:asciiTheme="majorHAnsi" w:hAnsiTheme="majorHAnsi" w:cstheme="majorHAnsi"/>
              </w:rPr>
              <w:t xml:space="preserve"> child would like it</w:t>
            </w:r>
          </w:p>
          <w:p w14:paraId="6D1A59C6" w14:textId="77777777" w:rsidR="00A848FC" w:rsidRPr="00217FF6" w:rsidRDefault="00A848FC" w:rsidP="00A848F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Questions about what to do if it breaks</w:t>
            </w:r>
          </w:p>
          <w:p w14:paraId="26F2FB11" w14:textId="77777777" w:rsidR="00A848FC" w:rsidRPr="00217FF6" w:rsidRDefault="00A848FC" w:rsidP="00A848F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Questions about how much it costs</w:t>
            </w:r>
          </w:p>
          <w:p w14:paraId="529671A6" w14:textId="77777777" w:rsidR="00A848FC" w:rsidRPr="00217FF6" w:rsidRDefault="00A848FC" w:rsidP="00610DCF">
            <w:pPr>
              <w:autoSpaceDE w:val="0"/>
              <w:autoSpaceDN w:val="0"/>
              <w:adjustRightInd w:val="0"/>
              <w:spacing w:before="100" w:after="100"/>
              <w:outlineLvl w:val="0"/>
              <w:rPr>
                <w:rFonts w:asciiTheme="majorHAnsi" w:hAnsiTheme="majorHAnsi" w:cstheme="majorHAnsi"/>
                <w:b/>
              </w:rPr>
            </w:pPr>
          </w:p>
        </w:tc>
      </w:tr>
      <w:tr w:rsidR="00A848FC" w:rsidRPr="001D769D" w14:paraId="0521650D" w14:textId="77777777" w:rsidTr="00610DCF">
        <w:tc>
          <w:tcPr>
            <w:tcW w:w="9350" w:type="dxa"/>
            <w:shd w:val="clear" w:color="auto" w:fill="EDEDED" w:themeFill="accent3" w:themeFillTint="33"/>
          </w:tcPr>
          <w:p w14:paraId="4A3C449F" w14:textId="77777777" w:rsidR="00A848FC" w:rsidRPr="00217FF6" w:rsidRDefault="00A848FC" w:rsidP="00610DCF">
            <w:pPr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Impressions and concerns about insulin pump use</w:t>
            </w:r>
          </w:p>
        </w:tc>
      </w:tr>
      <w:tr w:rsidR="00A848FC" w:rsidRPr="001D769D" w14:paraId="45DE1C45" w14:textId="77777777" w:rsidTr="00610DCF">
        <w:tc>
          <w:tcPr>
            <w:tcW w:w="9350" w:type="dxa"/>
            <w:shd w:val="clear" w:color="auto" w:fill="FFFFFF" w:themeFill="background1"/>
          </w:tcPr>
          <w:p w14:paraId="6D2E5CAA" w14:textId="77777777" w:rsidR="00A848FC" w:rsidRPr="00217FF6" w:rsidRDefault="00A848FC" w:rsidP="00610DCF">
            <w:pPr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Please rate the following on a scale of 1 to 5:</w:t>
            </w:r>
          </w:p>
          <w:p w14:paraId="26A5E7C3" w14:textId="77777777" w:rsidR="00A848FC" w:rsidRPr="00217FF6" w:rsidRDefault="00A848FC" w:rsidP="00A848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I feel confident I could learn to use an insulin pump correctly</w:t>
            </w:r>
          </w:p>
          <w:p w14:paraId="45B8DD03" w14:textId="77777777" w:rsidR="00A848FC" w:rsidRPr="00217FF6" w:rsidRDefault="00A848FC" w:rsidP="00610DCF">
            <w:pPr>
              <w:pStyle w:val="ListParagraph"/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 xml:space="preserve">(not confident at all) </w:t>
            </w:r>
            <w:proofErr w:type="gramStart"/>
            <w:r w:rsidRPr="00217FF6">
              <w:rPr>
                <w:rFonts w:asciiTheme="majorHAnsi" w:hAnsiTheme="majorHAnsi" w:cstheme="majorHAnsi"/>
              </w:rPr>
              <w:t>1  2</w:t>
            </w:r>
            <w:proofErr w:type="gramEnd"/>
            <w:r w:rsidRPr="00217FF6">
              <w:rPr>
                <w:rFonts w:asciiTheme="majorHAnsi" w:hAnsiTheme="majorHAnsi" w:cstheme="majorHAnsi"/>
              </w:rPr>
              <w:t xml:space="preserve">  3  4  5 (very confident)</w:t>
            </w:r>
          </w:p>
          <w:p w14:paraId="60038644" w14:textId="77777777" w:rsidR="00A848FC" w:rsidRPr="00217FF6" w:rsidRDefault="00A848FC" w:rsidP="00610DCF">
            <w:pPr>
              <w:pStyle w:val="ListParagraph"/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</w:p>
          <w:p w14:paraId="0242D82A" w14:textId="77777777" w:rsidR="00A848FC" w:rsidRPr="00217FF6" w:rsidRDefault="00A848FC" w:rsidP="00A848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How much would it bother you to have something attached to your body?</w:t>
            </w:r>
          </w:p>
          <w:p w14:paraId="596B8797" w14:textId="77777777" w:rsidR="00A848FC" w:rsidRPr="00217FF6" w:rsidRDefault="00A848FC" w:rsidP="00610DCF">
            <w:pPr>
              <w:pStyle w:val="ListParagraph"/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lastRenderedPageBreak/>
              <w:t xml:space="preserve">(not bothered at all) </w:t>
            </w:r>
            <w:proofErr w:type="gramStart"/>
            <w:r w:rsidRPr="00217FF6">
              <w:rPr>
                <w:rFonts w:asciiTheme="majorHAnsi" w:hAnsiTheme="majorHAnsi" w:cstheme="majorHAnsi"/>
              </w:rPr>
              <w:t>1  2</w:t>
            </w:r>
            <w:proofErr w:type="gramEnd"/>
            <w:r w:rsidRPr="00217FF6">
              <w:rPr>
                <w:rFonts w:asciiTheme="majorHAnsi" w:hAnsiTheme="majorHAnsi" w:cstheme="majorHAnsi"/>
              </w:rPr>
              <w:t xml:space="preserve">  3  4  5 (extremely bothered)</w:t>
            </w:r>
          </w:p>
          <w:p w14:paraId="0D3D9EE0" w14:textId="77777777" w:rsidR="00A848FC" w:rsidRPr="00217FF6" w:rsidRDefault="00A848FC" w:rsidP="00610DCF">
            <w:pPr>
              <w:pStyle w:val="ListParagraph"/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</w:p>
          <w:p w14:paraId="1004BAE3" w14:textId="77777777" w:rsidR="00A848FC" w:rsidRPr="00217FF6" w:rsidRDefault="00A848FC" w:rsidP="00A848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Are you worried that the pump would interfere with daily activities?</w:t>
            </w:r>
          </w:p>
          <w:p w14:paraId="20826332" w14:textId="77777777" w:rsidR="00A848FC" w:rsidRPr="00217FF6" w:rsidRDefault="00A848FC" w:rsidP="00610DCF">
            <w:pPr>
              <w:pStyle w:val="ListParagraph"/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 xml:space="preserve"> (not worried at all) </w:t>
            </w:r>
            <w:proofErr w:type="gramStart"/>
            <w:r w:rsidRPr="00217FF6">
              <w:rPr>
                <w:rFonts w:asciiTheme="majorHAnsi" w:hAnsiTheme="majorHAnsi" w:cstheme="majorHAnsi"/>
              </w:rPr>
              <w:t>1  2</w:t>
            </w:r>
            <w:proofErr w:type="gramEnd"/>
            <w:r w:rsidRPr="00217FF6">
              <w:rPr>
                <w:rFonts w:asciiTheme="majorHAnsi" w:hAnsiTheme="majorHAnsi" w:cstheme="majorHAnsi"/>
              </w:rPr>
              <w:t xml:space="preserve">  3  4  5 (extremely worried)</w:t>
            </w:r>
          </w:p>
          <w:p w14:paraId="452428A4" w14:textId="77777777" w:rsidR="00A848FC" w:rsidRPr="00217FF6" w:rsidRDefault="00A848FC" w:rsidP="00610DCF">
            <w:pPr>
              <w:pStyle w:val="ListParagraph"/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</w:p>
          <w:p w14:paraId="1737ED41" w14:textId="77777777" w:rsidR="00A848FC" w:rsidRPr="00217FF6" w:rsidRDefault="00A848FC" w:rsidP="00A848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How concerned are you about the cost of the pump?</w:t>
            </w:r>
          </w:p>
          <w:p w14:paraId="579589A3" w14:textId="77777777" w:rsidR="00A848FC" w:rsidRPr="00217FF6" w:rsidRDefault="00A848FC" w:rsidP="00610DCF">
            <w:pPr>
              <w:pStyle w:val="ListParagraph"/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 xml:space="preserve">(not concerned at </w:t>
            </w:r>
            <w:proofErr w:type="gramStart"/>
            <w:r w:rsidRPr="00217FF6">
              <w:rPr>
                <w:rFonts w:asciiTheme="majorHAnsi" w:hAnsiTheme="majorHAnsi" w:cstheme="majorHAnsi"/>
              </w:rPr>
              <w:t>all)  1</w:t>
            </w:r>
            <w:proofErr w:type="gramEnd"/>
            <w:r w:rsidRPr="00217FF6">
              <w:rPr>
                <w:rFonts w:asciiTheme="majorHAnsi" w:hAnsiTheme="majorHAnsi" w:cstheme="majorHAnsi"/>
              </w:rPr>
              <w:t xml:space="preserve"> 2  3  4  5  (extremely concerned)</w:t>
            </w:r>
          </w:p>
          <w:p w14:paraId="1ECE26CE" w14:textId="77777777" w:rsidR="00A848FC" w:rsidRPr="00217FF6" w:rsidRDefault="00A848FC" w:rsidP="00610DCF">
            <w:pPr>
              <w:pStyle w:val="ListParagraph"/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</w:p>
          <w:p w14:paraId="65B37896" w14:textId="77777777" w:rsidR="00A848FC" w:rsidRPr="00217FF6" w:rsidRDefault="00A848FC" w:rsidP="00A848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 xml:space="preserve"> How much do you think a pump would improve your blood glucose control?</w:t>
            </w:r>
          </w:p>
          <w:p w14:paraId="312604D6" w14:textId="77777777" w:rsidR="00A848FC" w:rsidRPr="00217FF6" w:rsidRDefault="00A848FC" w:rsidP="00610DCF">
            <w:pPr>
              <w:pStyle w:val="ListParagraph"/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 xml:space="preserve">(no improvement at </w:t>
            </w:r>
            <w:proofErr w:type="gramStart"/>
            <w:r w:rsidRPr="00217FF6">
              <w:rPr>
                <w:rFonts w:asciiTheme="majorHAnsi" w:hAnsiTheme="majorHAnsi" w:cstheme="majorHAnsi"/>
              </w:rPr>
              <w:t>all)  1</w:t>
            </w:r>
            <w:proofErr w:type="gramEnd"/>
            <w:r w:rsidRPr="00217FF6">
              <w:rPr>
                <w:rFonts w:asciiTheme="majorHAnsi" w:hAnsiTheme="majorHAnsi" w:cstheme="majorHAnsi"/>
              </w:rPr>
              <w:t xml:space="preserve"> 2  3  4  5  (major improvement)</w:t>
            </w:r>
          </w:p>
          <w:p w14:paraId="1A944044" w14:textId="77777777" w:rsidR="00A848FC" w:rsidRPr="00217FF6" w:rsidRDefault="00A848FC" w:rsidP="00610DCF">
            <w:pPr>
              <w:pStyle w:val="ListParagraph"/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</w:p>
          <w:p w14:paraId="44721EDC" w14:textId="77777777" w:rsidR="00A848FC" w:rsidRPr="00217FF6" w:rsidRDefault="00A848FC" w:rsidP="00A848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 xml:space="preserve"> How useful would the following pump features be?</w:t>
            </w:r>
          </w:p>
          <w:p w14:paraId="6916B390" w14:textId="77777777" w:rsidR="00A848FC" w:rsidRPr="00217FF6" w:rsidRDefault="00A848FC" w:rsidP="00A848F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Getting rid of shots</w:t>
            </w:r>
          </w:p>
          <w:p w14:paraId="26F38CC1" w14:textId="77777777" w:rsidR="00A848FC" w:rsidRPr="00217FF6" w:rsidRDefault="00A848FC" w:rsidP="00610DCF">
            <w:pPr>
              <w:pStyle w:val="ListParagraph"/>
              <w:autoSpaceDE w:val="0"/>
              <w:autoSpaceDN w:val="0"/>
              <w:adjustRightInd w:val="0"/>
              <w:spacing w:before="100" w:after="100"/>
              <w:ind w:left="108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 xml:space="preserve">(not useful at </w:t>
            </w:r>
            <w:proofErr w:type="gramStart"/>
            <w:r w:rsidRPr="00217FF6">
              <w:rPr>
                <w:rFonts w:asciiTheme="majorHAnsi" w:hAnsiTheme="majorHAnsi" w:cstheme="majorHAnsi"/>
              </w:rPr>
              <w:t>all)  1</w:t>
            </w:r>
            <w:proofErr w:type="gramEnd"/>
            <w:r w:rsidRPr="00217FF6">
              <w:rPr>
                <w:rFonts w:asciiTheme="majorHAnsi" w:hAnsiTheme="majorHAnsi" w:cstheme="majorHAnsi"/>
              </w:rPr>
              <w:t xml:space="preserve"> 2  3  4  5  (extremely useful)</w:t>
            </w:r>
          </w:p>
          <w:p w14:paraId="686BA21A" w14:textId="77777777" w:rsidR="00A848FC" w:rsidRPr="00217FF6" w:rsidRDefault="00A848FC" w:rsidP="00A848F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Not having to carry around so many supplies</w:t>
            </w:r>
          </w:p>
          <w:p w14:paraId="04369F0F" w14:textId="77777777" w:rsidR="00A848FC" w:rsidRPr="00217FF6" w:rsidRDefault="00A848FC" w:rsidP="00610DCF">
            <w:pPr>
              <w:pStyle w:val="ListParagraph"/>
              <w:autoSpaceDE w:val="0"/>
              <w:autoSpaceDN w:val="0"/>
              <w:adjustRightInd w:val="0"/>
              <w:spacing w:before="100" w:after="100"/>
              <w:ind w:left="108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 xml:space="preserve">(not useful at </w:t>
            </w:r>
            <w:proofErr w:type="gramStart"/>
            <w:r w:rsidRPr="00217FF6">
              <w:rPr>
                <w:rFonts w:asciiTheme="majorHAnsi" w:hAnsiTheme="majorHAnsi" w:cstheme="majorHAnsi"/>
              </w:rPr>
              <w:t>all)  1</w:t>
            </w:r>
            <w:proofErr w:type="gramEnd"/>
            <w:r w:rsidRPr="00217FF6">
              <w:rPr>
                <w:rFonts w:asciiTheme="majorHAnsi" w:hAnsiTheme="majorHAnsi" w:cstheme="majorHAnsi"/>
              </w:rPr>
              <w:t xml:space="preserve"> 2  3  4  5 (extremely useful)</w:t>
            </w:r>
          </w:p>
          <w:p w14:paraId="3E80AD3C" w14:textId="77777777" w:rsidR="00A848FC" w:rsidRPr="00217FF6" w:rsidRDefault="00A848FC" w:rsidP="00A848F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More precise insulin dosing</w:t>
            </w:r>
          </w:p>
          <w:p w14:paraId="6982A5C5" w14:textId="77777777" w:rsidR="00A848FC" w:rsidRPr="00217FF6" w:rsidRDefault="00A848FC" w:rsidP="00610DCF">
            <w:pPr>
              <w:pStyle w:val="ListParagraph"/>
              <w:autoSpaceDE w:val="0"/>
              <w:autoSpaceDN w:val="0"/>
              <w:adjustRightInd w:val="0"/>
              <w:spacing w:before="100" w:after="100"/>
              <w:ind w:left="108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 xml:space="preserve">(not useful at </w:t>
            </w:r>
            <w:proofErr w:type="gramStart"/>
            <w:r w:rsidRPr="00217FF6">
              <w:rPr>
                <w:rFonts w:asciiTheme="majorHAnsi" w:hAnsiTheme="majorHAnsi" w:cstheme="majorHAnsi"/>
              </w:rPr>
              <w:t>all)  1</w:t>
            </w:r>
            <w:proofErr w:type="gramEnd"/>
            <w:r w:rsidRPr="00217FF6">
              <w:rPr>
                <w:rFonts w:asciiTheme="majorHAnsi" w:hAnsiTheme="majorHAnsi" w:cstheme="majorHAnsi"/>
              </w:rPr>
              <w:t xml:space="preserve"> 2  3  4  5 (extremely useful)</w:t>
            </w:r>
          </w:p>
          <w:p w14:paraId="541E61A3" w14:textId="77777777" w:rsidR="00A848FC" w:rsidRPr="00217FF6" w:rsidRDefault="00A848FC" w:rsidP="00A848F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>Pump will do the math and calculate pre-meal insulin doses</w:t>
            </w:r>
          </w:p>
          <w:p w14:paraId="2C9499B6" w14:textId="77777777" w:rsidR="00A848FC" w:rsidRPr="00217FF6" w:rsidRDefault="00A848FC" w:rsidP="00610DCF">
            <w:pPr>
              <w:pStyle w:val="ListParagraph"/>
              <w:autoSpaceDE w:val="0"/>
              <w:autoSpaceDN w:val="0"/>
              <w:adjustRightInd w:val="0"/>
              <w:spacing w:before="100" w:after="100"/>
              <w:ind w:left="1080"/>
              <w:rPr>
                <w:rFonts w:asciiTheme="majorHAnsi" w:hAnsiTheme="majorHAnsi" w:cstheme="majorHAnsi"/>
              </w:rPr>
            </w:pPr>
            <w:r w:rsidRPr="00217FF6">
              <w:rPr>
                <w:rFonts w:asciiTheme="majorHAnsi" w:hAnsiTheme="majorHAnsi" w:cstheme="majorHAnsi"/>
              </w:rPr>
              <w:t xml:space="preserve">(not useful at all) </w:t>
            </w:r>
            <w:proofErr w:type="gramStart"/>
            <w:r w:rsidRPr="00217FF6">
              <w:rPr>
                <w:rFonts w:asciiTheme="majorHAnsi" w:hAnsiTheme="majorHAnsi" w:cstheme="majorHAnsi"/>
              </w:rPr>
              <w:t>1  2</w:t>
            </w:r>
            <w:proofErr w:type="gramEnd"/>
            <w:r w:rsidRPr="00217FF6">
              <w:rPr>
                <w:rFonts w:asciiTheme="majorHAnsi" w:hAnsiTheme="majorHAnsi" w:cstheme="majorHAnsi"/>
              </w:rPr>
              <w:t xml:space="preserve">  3  4  5 (extremely useful)</w:t>
            </w:r>
          </w:p>
          <w:p w14:paraId="5BD99962" w14:textId="77777777" w:rsidR="00A848FC" w:rsidRPr="00217FF6" w:rsidRDefault="00A848FC" w:rsidP="00610DCF">
            <w:pPr>
              <w:autoSpaceDE w:val="0"/>
              <w:autoSpaceDN w:val="0"/>
              <w:adjustRightInd w:val="0"/>
              <w:spacing w:before="100" w:after="100"/>
              <w:rPr>
                <w:rFonts w:asciiTheme="majorHAnsi" w:hAnsiTheme="majorHAnsi" w:cstheme="majorHAnsi"/>
              </w:rPr>
            </w:pPr>
          </w:p>
        </w:tc>
      </w:tr>
    </w:tbl>
    <w:p w14:paraId="74EF4A78" w14:textId="77777777" w:rsidR="00A848FC" w:rsidRPr="001D769D" w:rsidRDefault="00A848FC" w:rsidP="00A848FC">
      <w:pPr>
        <w:rPr>
          <w:rFonts w:asciiTheme="majorHAnsi" w:hAnsiTheme="majorHAnsi" w:cstheme="majorHAnsi"/>
        </w:rPr>
      </w:pPr>
    </w:p>
    <w:p w14:paraId="1B08E1C5" w14:textId="77777777" w:rsidR="00A848FC" w:rsidRPr="001D769D" w:rsidRDefault="00A848FC" w:rsidP="00A848FC">
      <w:pPr>
        <w:rPr>
          <w:rFonts w:asciiTheme="majorHAnsi" w:hAnsiTheme="majorHAnsi" w:cstheme="majorHAnsi"/>
        </w:rPr>
      </w:pPr>
      <w:r w:rsidRPr="001D769D">
        <w:rPr>
          <w:rFonts w:asciiTheme="majorHAnsi" w:hAnsiTheme="majorHAnsi" w:cstheme="majorHAnsi"/>
        </w:rPr>
        <w:t xml:space="preserve">Legend: </w:t>
      </w:r>
      <w:r>
        <w:rPr>
          <w:rFonts w:asciiTheme="majorHAnsi" w:hAnsiTheme="majorHAnsi" w:cstheme="majorHAnsi"/>
        </w:rPr>
        <w:t>Diabetes technology</w:t>
      </w:r>
      <w:r w:rsidRPr="001D769D">
        <w:rPr>
          <w:rFonts w:asciiTheme="majorHAnsi" w:hAnsiTheme="majorHAnsi" w:cstheme="majorHAnsi"/>
        </w:rPr>
        <w:t xml:space="preserve"> use questions completed by Spanish-speaking and non-Hispanic white participants and/or their family members</w:t>
      </w:r>
      <w:r>
        <w:rPr>
          <w:rFonts w:asciiTheme="majorHAnsi" w:hAnsiTheme="majorHAnsi" w:cstheme="majorHAnsi"/>
        </w:rPr>
        <w:t xml:space="preserve"> (non-pump users only)</w:t>
      </w:r>
      <w:r w:rsidRPr="001D769D">
        <w:rPr>
          <w:rFonts w:asciiTheme="majorHAnsi" w:hAnsiTheme="majorHAnsi" w:cstheme="majorHAnsi"/>
        </w:rPr>
        <w:t>.  Questions assessing CGM device</w:t>
      </w:r>
      <w:r>
        <w:rPr>
          <w:rFonts w:asciiTheme="majorHAnsi" w:hAnsiTheme="majorHAnsi" w:cstheme="majorHAnsi"/>
        </w:rPr>
        <w:t xml:space="preserve"> use</w:t>
      </w:r>
      <w:r w:rsidRPr="001D769D">
        <w:rPr>
          <w:rFonts w:asciiTheme="majorHAnsi" w:hAnsiTheme="majorHAnsi" w:cstheme="majorHAnsi"/>
        </w:rPr>
        <w:t xml:space="preserve"> were structured similarly (not shown). </w:t>
      </w:r>
    </w:p>
    <w:p w14:paraId="3B8094AD" w14:textId="77777777" w:rsidR="00880CED" w:rsidRDefault="00880CED"/>
    <w:sectPr w:rsidR="00880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F7811"/>
    <w:multiLevelType w:val="hybridMultilevel"/>
    <w:tmpl w:val="7E3EA0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0A5DC7"/>
    <w:multiLevelType w:val="hybridMultilevel"/>
    <w:tmpl w:val="C18EE650"/>
    <w:lvl w:ilvl="0" w:tplc="D0B2F05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E9D2DCE"/>
    <w:multiLevelType w:val="hybridMultilevel"/>
    <w:tmpl w:val="C53E7E9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763A85"/>
    <w:multiLevelType w:val="hybridMultilevel"/>
    <w:tmpl w:val="3D78A9C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195AC2"/>
    <w:multiLevelType w:val="hybridMultilevel"/>
    <w:tmpl w:val="3C04E8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4B2081"/>
    <w:multiLevelType w:val="hybridMultilevel"/>
    <w:tmpl w:val="49CCAB1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3386577">
    <w:abstractNumId w:val="5"/>
  </w:num>
  <w:num w:numId="2" w16cid:durableId="1485857434">
    <w:abstractNumId w:val="1"/>
  </w:num>
  <w:num w:numId="3" w16cid:durableId="1900431917">
    <w:abstractNumId w:val="3"/>
  </w:num>
  <w:num w:numId="4" w16cid:durableId="1784300783">
    <w:abstractNumId w:val="2"/>
  </w:num>
  <w:num w:numId="5" w16cid:durableId="989136680">
    <w:abstractNumId w:val="4"/>
  </w:num>
  <w:num w:numId="6" w16cid:durableId="12302659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8FC"/>
    <w:rsid w:val="00880CED"/>
    <w:rsid w:val="00A84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F1980"/>
  <w15:chartTrackingRefBased/>
  <w15:docId w15:val="{C1ADA5E4-6529-4293-A17A-57AF72AC0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8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48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115</Characters>
  <Application>Microsoft Office Word</Application>
  <DocSecurity>0</DocSecurity>
  <Lines>17</Lines>
  <Paragraphs>4</Paragraphs>
  <ScaleCrop>false</ScaleCrop>
  <Company>HS IT Client Engineering</Company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A Loomba-Albrecht</dc:creator>
  <cp:keywords/>
  <dc:description/>
  <cp:lastModifiedBy>Lindsey A Loomba-Albrecht</cp:lastModifiedBy>
  <cp:revision>1</cp:revision>
  <dcterms:created xsi:type="dcterms:W3CDTF">2023-01-20T17:08:00Z</dcterms:created>
  <dcterms:modified xsi:type="dcterms:W3CDTF">2023-01-20T17:08:00Z</dcterms:modified>
</cp:coreProperties>
</file>